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B4088" w14:textId="2597E72E" w:rsidR="00A475EE" w:rsidRPr="00117F37" w:rsidRDefault="00117F37">
      <w:r w:rsidRPr="00BB1CC3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BB1CC3">
        <w:rPr>
          <w:rFonts w:ascii="Times New Roman" w:hAnsi="Times New Roman" w:cs="Times New Roman"/>
        </w:rPr>
        <w:t xml:space="preserve"> </w:t>
      </w:r>
      <w:r w:rsidR="0009624C" w:rsidRPr="0009624C">
        <w:rPr>
          <w:rFonts w:ascii="Times New Roman" w:hAnsi="Times New Roman" w:cs="Times New Roman"/>
        </w:rPr>
        <w:t>Population</w:t>
      </w:r>
      <w:r w:rsidRPr="00117F37">
        <w:rPr>
          <w:rFonts w:ascii="Times New Roman" w:hAnsi="Times New Roman" w:cs="Times New Roman"/>
        </w:rPr>
        <w:t xml:space="preserve"> of male and female HIV-associated CTCL patients by year.</w:t>
      </w:r>
    </w:p>
    <w:p w14:paraId="3B893C6D" w14:textId="77777777" w:rsidR="00883739" w:rsidRPr="0009624C" w:rsidRDefault="00883739"/>
    <w:tbl>
      <w:tblPr>
        <w:tblW w:w="12860" w:type="dxa"/>
        <w:tblLook w:val="04A0" w:firstRow="1" w:lastRow="0" w:firstColumn="1" w:lastColumn="0" w:noHBand="0" w:noVBand="1"/>
      </w:tblPr>
      <w:tblGrid>
        <w:gridCol w:w="1843"/>
        <w:gridCol w:w="1843"/>
        <w:gridCol w:w="2554"/>
        <w:gridCol w:w="1820"/>
        <w:gridCol w:w="2580"/>
        <w:gridCol w:w="2220"/>
      </w:tblGrid>
      <w:tr w:rsidR="009F28C7" w:rsidRPr="009F28C7" w14:paraId="556B8E3C" w14:textId="77777777" w:rsidTr="0051298B">
        <w:trPr>
          <w:trHeight w:val="290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244FB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hort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D264D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ar of diagnosis</w:t>
            </w:r>
          </w:p>
        </w:tc>
        <w:tc>
          <w:tcPr>
            <w:tcW w:w="25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33EFF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bserved Population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4B379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ndard Error</w:t>
            </w:r>
          </w:p>
        </w:tc>
        <w:tc>
          <w:tcPr>
            <w:tcW w:w="2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60618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led Population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49817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oinpoint Location</w:t>
            </w:r>
          </w:p>
        </w:tc>
      </w:tr>
      <w:tr w:rsidR="009F28C7" w:rsidRPr="009F28C7" w14:paraId="6EC1F733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7282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 and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AF7C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DBC0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14F6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14C1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25D3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F28C7" w:rsidRPr="009F28C7" w14:paraId="2486D652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60C8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 and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98DE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700A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FEFB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CABC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6956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F28C7" w:rsidRPr="009F28C7" w14:paraId="57AB0712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C59A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 and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9F88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DE2D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3FE8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A622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5420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F28C7" w:rsidRPr="009F28C7" w14:paraId="122B4177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2743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 and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1A7F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35DB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E37B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C61E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3DF8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oinpoint 1</w:t>
            </w:r>
          </w:p>
        </w:tc>
      </w:tr>
      <w:tr w:rsidR="009F28C7" w:rsidRPr="009F28C7" w14:paraId="3AB752F8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3B23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 and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7D71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15B8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FA20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8601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88E3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F28C7" w:rsidRPr="009F28C7" w14:paraId="6C070BAD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BA27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 and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3DA4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7D63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43BC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7E68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200B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F28C7" w:rsidRPr="009F28C7" w14:paraId="0346628E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E933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 and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4561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A41B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820B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987F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F1F7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F28C7" w:rsidRPr="009F28C7" w14:paraId="17EEF8E5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A28D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 and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C136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F1C2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81B6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DB9E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EE39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oinpoint 2</w:t>
            </w:r>
          </w:p>
        </w:tc>
      </w:tr>
      <w:tr w:rsidR="009F28C7" w:rsidRPr="009F28C7" w14:paraId="77C8C09D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2A27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 and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0684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C274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C76F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F1BA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1E8C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F28C7" w:rsidRPr="009F28C7" w14:paraId="1C62324B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4C7B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 and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F7DA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590F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7FC0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A06C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2781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F28C7" w:rsidRPr="009F28C7" w14:paraId="021B9EFE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2416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 and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4CB7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D189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526E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21C0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89C9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F28C7" w:rsidRPr="009F28C7" w14:paraId="68C1EE9E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27DF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 and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9FA8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D45D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AFA8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7887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AB3C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F28C7" w:rsidRPr="009F28C7" w14:paraId="43B6F186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0AB9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 and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478D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DF3C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FA08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DAD9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9DC9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F28C7" w:rsidRPr="009F28C7" w14:paraId="202CF74B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82C9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 and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4271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D8B2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F0DE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4412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550E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F28C7" w:rsidRPr="009F28C7" w14:paraId="2BC0F572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BFCD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0738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D0FA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D44C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3A68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769A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F28C7" w:rsidRPr="009F28C7" w14:paraId="09908D80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E7DD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CDC4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D928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9E3D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414F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418D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F28C7" w:rsidRPr="009F28C7" w14:paraId="021A3883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21B9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6EDB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8753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44BA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A202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0C1C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F28C7" w:rsidRPr="009F28C7" w14:paraId="36C3A7B0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9EC1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2F8E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121C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8680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BD89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ECDC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F28C7" w:rsidRPr="009F28C7" w14:paraId="4069B2CC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D6C5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F026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BE91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9591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D429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05BB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F28C7" w:rsidRPr="009F28C7" w14:paraId="205FB83A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0A1C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B162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D4F0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014E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12EF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2F91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F28C7" w:rsidRPr="009F28C7" w14:paraId="48981999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47F0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84DF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522E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693A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D0F5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F648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F28C7" w:rsidRPr="009F28C7" w14:paraId="5FF94F8F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DCB9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6C64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013D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2A85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1458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609E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F28C7" w:rsidRPr="009F28C7" w14:paraId="7308DC13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09B2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EF51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E7CA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29C4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27EF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CC9A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F28C7" w:rsidRPr="009F28C7" w14:paraId="4DD8F6CD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C495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4F63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58D7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FBB5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3329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6EA8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oinpoint 1</w:t>
            </w:r>
          </w:p>
        </w:tc>
      </w:tr>
      <w:tr w:rsidR="009F28C7" w:rsidRPr="009F28C7" w14:paraId="195005EE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F329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39D2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0388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54DE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A808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1D83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F28C7" w:rsidRPr="009F28C7" w14:paraId="5117FEE4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3F0C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830E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85CD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01E3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10F9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DA14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F28C7" w:rsidRPr="009F28C7" w14:paraId="01DB5129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5190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C7E5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7A15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1B98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7740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B4B6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F28C7" w:rsidRPr="009F28C7" w14:paraId="1D88E7EC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375C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9760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E4E9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B0D5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D4B0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40B2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F28C7" w:rsidRPr="009F28C7" w14:paraId="255128CB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1AEF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0044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0872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CBC9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DE12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42B6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F28C7" w:rsidRPr="009F28C7" w14:paraId="3CD248AF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C412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B596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2D88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A5EF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6809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1388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F28C7" w:rsidRPr="009F28C7" w14:paraId="423D8D17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3A36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253F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D6D9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3180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E047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E978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F28C7" w:rsidRPr="009F28C7" w14:paraId="6F3A11B0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85CB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9FCE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5A41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6733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FC8D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6BB6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F28C7" w:rsidRPr="009F28C7" w14:paraId="642E9147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6E59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04E8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F114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59F8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406F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A4CA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F28C7" w:rsidRPr="009F28C7" w14:paraId="65D679EA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3DF6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F929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57DC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7514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5829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D2D8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F28C7" w:rsidRPr="009F28C7" w14:paraId="65046EDE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F0DA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DC26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6883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20BE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C084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30DD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F28C7" w:rsidRPr="009F28C7" w14:paraId="1CDE8AAF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19A8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2828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768D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C7FA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A9F8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7B5D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F28C7" w:rsidRPr="009F28C7" w14:paraId="792B3CFF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24A2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1226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1798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E940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1D95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B518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oinpoint 1</w:t>
            </w:r>
          </w:p>
        </w:tc>
      </w:tr>
      <w:tr w:rsidR="009F28C7" w:rsidRPr="009F28C7" w14:paraId="3F9BA573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F654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B95F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6EF1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EFF0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A29A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D4AB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F28C7" w:rsidRPr="009F28C7" w14:paraId="69FEE75E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F409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CD24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D00C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1A67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A42E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4C7C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F28C7" w:rsidRPr="009F28C7" w14:paraId="1852C8D9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F56F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9FEE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4A00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A1FE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4565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0F67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F28C7" w:rsidRPr="009F28C7" w14:paraId="562137A4" w14:textId="77777777" w:rsidTr="0051298B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EBEC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9454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1AF4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E492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9E63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24C9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F28C7" w:rsidRPr="009F28C7" w14:paraId="29BE52DC" w14:textId="77777777" w:rsidTr="0051298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07BE6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E00EB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61374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55269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756FF" w14:textId="77777777" w:rsidR="009F28C7" w:rsidRPr="009F28C7" w:rsidRDefault="009F28C7" w:rsidP="009F28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127BE" w14:textId="77777777" w:rsidR="009F28C7" w:rsidRPr="009F28C7" w:rsidRDefault="009F28C7" w:rsidP="009F28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8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58A55D90" w14:textId="3AD1084F" w:rsidR="000B01E5" w:rsidRDefault="000B01E5" w:rsidP="000B01E5">
      <w:pPr>
        <w:jc w:val="left"/>
        <w:rPr>
          <w:rFonts w:ascii="Times New Roman" w:hAnsi="Times New Roman" w:cs="Times New Roman"/>
        </w:rPr>
      </w:pPr>
      <w:r w:rsidRPr="009278BF">
        <w:rPr>
          <w:rFonts w:ascii="Times New Roman" w:hAnsi="Times New Roman" w:cs="Times New Roman"/>
        </w:rPr>
        <w:t>HIV-associated CTCL, human immunodeficiency virus associated cutaneous T-Cell lymphoma.</w:t>
      </w:r>
    </w:p>
    <w:p w14:paraId="6B0E40C2" w14:textId="77777777" w:rsidR="009F28C7" w:rsidRPr="000B01E5" w:rsidRDefault="009F28C7"/>
    <w:sectPr w:rsidR="009F28C7" w:rsidRPr="000B01E5" w:rsidSect="009F28C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D3B0D" w14:textId="77777777" w:rsidR="000E77BB" w:rsidRDefault="000E77BB" w:rsidP="009F28C7">
      <w:r>
        <w:separator/>
      </w:r>
    </w:p>
  </w:endnote>
  <w:endnote w:type="continuationSeparator" w:id="0">
    <w:p w14:paraId="3717726A" w14:textId="77777777" w:rsidR="000E77BB" w:rsidRDefault="000E77BB" w:rsidP="009F28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EAB55B" w14:textId="77777777" w:rsidR="000E77BB" w:rsidRDefault="000E77BB" w:rsidP="009F28C7">
      <w:r>
        <w:separator/>
      </w:r>
    </w:p>
  </w:footnote>
  <w:footnote w:type="continuationSeparator" w:id="0">
    <w:p w14:paraId="79030A89" w14:textId="77777777" w:rsidR="000E77BB" w:rsidRDefault="000E77BB" w:rsidP="009F28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C8A"/>
    <w:rsid w:val="0009624C"/>
    <w:rsid w:val="000B01E5"/>
    <w:rsid w:val="000E77BB"/>
    <w:rsid w:val="00117F37"/>
    <w:rsid w:val="003A0824"/>
    <w:rsid w:val="00475C8A"/>
    <w:rsid w:val="004A2F39"/>
    <w:rsid w:val="0051298B"/>
    <w:rsid w:val="005278B0"/>
    <w:rsid w:val="00650A76"/>
    <w:rsid w:val="00757870"/>
    <w:rsid w:val="00883739"/>
    <w:rsid w:val="0099605D"/>
    <w:rsid w:val="009F28C7"/>
    <w:rsid w:val="00A475EE"/>
    <w:rsid w:val="00A90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D43045"/>
  <w15:chartTrackingRefBased/>
  <w15:docId w15:val="{B4C91009-032F-414A-BEF3-7DB38E07E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28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28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28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28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25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zheng_0809@163.com</dc:creator>
  <cp:keywords/>
  <dc:description/>
  <cp:lastModifiedBy>yangzheng_0809@163.com</cp:lastModifiedBy>
  <cp:revision>23</cp:revision>
  <dcterms:created xsi:type="dcterms:W3CDTF">2021-12-12T15:18:00Z</dcterms:created>
  <dcterms:modified xsi:type="dcterms:W3CDTF">2021-12-25T13:48:00Z</dcterms:modified>
</cp:coreProperties>
</file>